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B7719" w14:textId="77777777" w:rsidR="00C67959" w:rsidRPr="00E363F1" w:rsidRDefault="005521DB" w:rsidP="00C67959">
      <w:pPr>
        <w:tabs>
          <w:tab w:val="left" w:pos="819"/>
        </w:tabs>
        <w:rPr>
          <w:rFonts w:ascii="Times New Roman" w:hAnsi="Times New Roman" w:cs="Times New Roman"/>
          <w:b/>
        </w:rPr>
      </w:pPr>
      <w:r w:rsidRPr="00F26717">
        <w:rPr>
          <w:rFonts w:ascii="Times New Roman" w:hAnsi="Times New Roman" w:cs="Times New Roman"/>
          <w:b/>
        </w:rPr>
        <w:t>Sup</w:t>
      </w:r>
      <w:r>
        <w:rPr>
          <w:rFonts w:ascii="Times New Roman" w:hAnsi="Times New Roman" w:cs="Times New Roman"/>
          <w:b/>
        </w:rPr>
        <w:t xml:space="preserve">plemental </w:t>
      </w:r>
      <w:r w:rsidR="00C67959" w:rsidRPr="008D6B8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1</w:t>
      </w:r>
      <w:r w:rsidR="00C67959" w:rsidRPr="008D6B83">
        <w:rPr>
          <w:rFonts w:ascii="Times New Roman" w:hAnsi="Times New Roman" w:cs="Times New Roman"/>
          <w:b/>
        </w:rPr>
        <w:t>: Baseline characteristics between COVID-19</w:t>
      </w:r>
      <w:r w:rsidR="00EE0ABF">
        <w:rPr>
          <w:rFonts w:ascii="Times New Roman" w:hAnsi="Times New Roman" w:cs="Times New Roman" w:hint="eastAsia"/>
          <w:b/>
        </w:rPr>
        <w:t xml:space="preserve"> non-severe</w:t>
      </w:r>
      <w:r w:rsidR="00C67959" w:rsidRPr="008D6B83">
        <w:rPr>
          <w:rFonts w:ascii="Times New Roman" w:hAnsi="Times New Roman" w:cs="Times New Roman"/>
          <w:b/>
        </w:rPr>
        <w:t xml:space="preserve"> </w:t>
      </w:r>
      <w:r w:rsidR="00C67959">
        <w:rPr>
          <w:rFonts w:ascii="Times New Roman" w:hAnsi="Times New Roman" w:cs="Times New Roman"/>
          <w:b/>
        </w:rPr>
        <w:t>su</w:t>
      </w:r>
      <w:r w:rsidR="00EE0ABF">
        <w:rPr>
          <w:rFonts w:ascii="Times New Roman" w:hAnsi="Times New Roman" w:cs="Times New Roman" w:hint="eastAsia"/>
          <w:b/>
        </w:rPr>
        <w:t>r</w:t>
      </w:r>
      <w:r w:rsidR="00C67959">
        <w:rPr>
          <w:rFonts w:ascii="Times New Roman" w:hAnsi="Times New Roman" w:cs="Times New Roman"/>
          <w:b/>
        </w:rPr>
        <w:t>vivor</w:t>
      </w:r>
      <w:r w:rsidR="00C67959" w:rsidRPr="008D6B83">
        <w:rPr>
          <w:rFonts w:ascii="Times New Roman" w:hAnsi="Times New Roman" w:cs="Times New Roman"/>
          <w:b/>
        </w:rPr>
        <w:t>s with complete and incomplete functional status at 6-months follow-up</w:t>
      </w:r>
    </w:p>
    <w:tbl>
      <w:tblPr>
        <w:tblW w:w="7088" w:type="dxa"/>
        <w:tblInd w:w="1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992"/>
      </w:tblGrid>
      <w:tr w:rsidR="00C67959" w:rsidRPr="005D2AF9" w14:paraId="5AA6F696" w14:textId="77777777" w:rsidTr="00F066C5">
        <w:trPr>
          <w:trHeight w:val="1239"/>
        </w:trPr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04C9F4" w14:textId="77777777" w:rsidR="00C67959" w:rsidRPr="00305765" w:rsidRDefault="00C67959" w:rsidP="00F066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4879B" w14:textId="77777777" w:rsidR="00C67959" w:rsidRPr="00C67959" w:rsidRDefault="00C67959" w:rsidP="00F066C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7959">
              <w:rPr>
                <w:rFonts w:ascii="Times New Roman" w:hAnsi="Times New Roman" w:cs="Times New Roman"/>
                <w:bCs/>
                <w:sz w:val="20"/>
                <w:szCs w:val="20"/>
              </w:rPr>
              <w:t>Complete funtion</w:t>
            </w:r>
          </w:p>
          <w:p w14:paraId="719329B6" w14:textId="77777777" w:rsidR="00C67959" w:rsidRPr="00C67959" w:rsidRDefault="00C67959" w:rsidP="00F066C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795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(n = </w:t>
            </w:r>
            <w:r w:rsidRPr="00C67959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C6795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B4143E" w14:textId="77777777" w:rsidR="00C67959" w:rsidRPr="00C67959" w:rsidRDefault="00C67959" w:rsidP="00F06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879625E" w14:textId="77777777" w:rsidR="00C67959" w:rsidRPr="00C67959" w:rsidRDefault="00C67959" w:rsidP="00F06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959">
              <w:rPr>
                <w:rFonts w:ascii="Times New Roman" w:hAnsi="Times New Roman" w:cs="Times New Roman"/>
                <w:sz w:val="20"/>
                <w:szCs w:val="20"/>
              </w:rPr>
              <w:t>Incomplete function</w:t>
            </w:r>
          </w:p>
          <w:p w14:paraId="43BF93CE" w14:textId="77777777" w:rsidR="00C67959" w:rsidRPr="00C67959" w:rsidRDefault="00C67959" w:rsidP="00F06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959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r w:rsidRPr="00C6795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Pr="00C6795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C679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960FA4" w14:textId="77777777" w:rsidR="00C67959" w:rsidRPr="00C67959" w:rsidRDefault="00C67959" w:rsidP="00F066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42E2DD32" w14:textId="77777777" w:rsidR="00C67959" w:rsidRPr="00C67959" w:rsidRDefault="00C67959" w:rsidP="00F06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959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  <w:p w14:paraId="144CA01B" w14:textId="77777777" w:rsidR="00C67959" w:rsidRPr="00C67959" w:rsidRDefault="00C67959" w:rsidP="00F066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959" w:rsidRPr="005D2AF9" w14:paraId="16AB8FA4" w14:textId="77777777" w:rsidTr="00F066C5">
        <w:trPr>
          <w:trHeight w:val="285"/>
        </w:trPr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4EBCF8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Age, (y) median, (IQR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B46630" w14:textId="77777777" w:rsidR="00C67959" w:rsidRPr="00571FB5" w:rsidRDefault="00571FB5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>64 (5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C67959" w:rsidRPr="00571FB5">
              <w:rPr>
                <w:rFonts w:ascii="Times New Roman" w:hAnsi="Times New Roman" w:cs="Times New Roman"/>
                <w:sz w:val="20"/>
                <w:szCs w:val="20"/>
              </w:rPr>
              <w:t>-69)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C10F15" w14:textId="77777777" w:rsidR="00C67959" w:rsidRPr="00571FB5" w:rsidRDefault="00571FB5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C67959" w:rsidRPr="00571F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bottom"/>
          </w:tcPr>
          <w:p w14:paraId="396C9C0E" w14:textId="77777777" w:rsidR="00C67959" w:rsidRPr="00571FB5" w:rsidRDefault="00571FB5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137</w:t>
            </w:r>
          </w:p>
        </w:tc>
      </w:tr>
      <w:tr w:rsidR="00C67959" w:rsidRPr="005D2AF9" w14:paraId="638CD180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B25627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9FEC43" w14:textId="77777777" w:rsidR="00C67959" w:rsidRPr="00C6795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959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C67959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C67959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C679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3794DD" w14:textId="77777777" w:rsidR="00C67959" w:rsidRPr="00F066C5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C5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F066C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066C5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F0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66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066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356C9E8" w14:textId="77777777" w:rsidR="00C67959" w:rsidRPr="00F066C5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66C5" w:rsidRPr="00F066C5">
              <w:rPr>
                <w:rFonts w:ascii="Times New Roman" w:hAnsi="Times New Roman" w:cs="Times New Roman" w:hint="eastAsia"/>
                <w:sz w:val="20"/>
                <w:szCs w:val="20"/>
              </w:rPr>
              <w:t>810</w:t>
            </w:r>
          </w:p>
        </w:tc>
      </w:tr>
      <w:tr w:rsidR="00C67959" w:rsidRPr="005D2AF9" w14:paraId="28F13288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4DFE08" w14:textId="77777777" w:rsidR="00C67959" w:rsidRPr="00871BE2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Current smoker, n (%) 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174D47" w14:textId="77777777" w:rsidR="00C67959" w:rsidRPr="00871BE2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71BE2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10.5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FC647F" w14:textId="77777777" w:rsidR="00C67959" w:rsidRPr="00871BE2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871BE2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4A855D1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0.741</w:t>
            </w:r>
          </w:p>
        </w:tc>
      </w:tr>
      <w:tr w:rsidR="00C67959" w:rsidRPr="005D2AF9" w14:paraId="44706F4E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2C4BB2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gular drinker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60BFA8" w14:textId="77777777" w:rsidR="00C67959" w:rsidRPr="00871BE2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71B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1BE2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A581A0" w14:textId="77777777" w:rsidR="00C67959" w:rsidRPr="00871BE2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71B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1BE2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06A98AF" w14:textId="77777777" w:rsidR="00C67959" w:rsidRPr="00871BE2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&gt;0.999</w:t>
            </w:r>
          </w:p>
        </w:tc>
      </w:tr>
      <w:tr w:rsidR="00C67959" w:rsidRPr="005D2AF9" w14:paraId="61587D0F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6AD562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88E679" w14:textId="77777777" w:rsidR="00C67959" w:rsidRPr="00AB3DDE" w:rsidRDefault="00AB3DDE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="00C67959" w:rsidRPr="00AB3D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(28.1</w:t>
            </w:r>
            <w:r w:rsidR="00C67959"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FE6995" w14:textId="77777777" w:rsidR="00C67959" w:rsidRPr="00AB3DDE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B3D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B3DDE"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.0)</w:t>
            </w:r>
          </w:p>
        </w:tc>
        <w:tc>
          <w:tcPr>
            <w:tcW w:w="992" w:type="dxa"/>
            <w:vAlign w:val="bottom"/>
          </w:tcPr>
          <w:p w14:paraId="2E252065" w14:textId="77777777" w:rsidR="00C67959" w:rsidRPr="00AB3DDE" w:rsidRDefault="00AB3DDE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0.995</w:t>
            </w:r>
          </w:p>
        </w:tc>
      </w:tr>
      <w:tr w:rsidR="00C67959" w:rsidRPr="005D2AF9" w14:paraId="3402FA48" w14:textId="77777777" w:rsidTr="00F066C5">
        <w:trPr>
          <w:trHeight w:val="457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C29566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EA2194" w14:textId="77777777" w:rsidR="00C67959" w:rsidRPr="00AB3DDE" w:rsidRDefault="00AB3DDE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C67959" w:rsidRPr="00AB3D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(12.3</w:t>
            </w:r>
            <w:r w:rsidR="00C67959"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16F517" w14:textId="77777777" w:rsidR="00C67959" w:rsidRPr="00AB3DDE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B3D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B3DDE"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.3</w:t>
            </w:r>
            <w:r w:rsidR="00AB3DDE"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5C57ABF" w14:textId="77777777" w:rsidR="00C67959" w:rsidRPr="00AB3DDE" w:rsidRDefault="00AB3DDE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0.918</w:t>
            </w:r>
          </w:p>
        </w:tc>
      </w:tr>
      <w:tr w:rsidR="00C67959" w:rsidRPr="005D2AF9" w14:paraId="6AA69519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487099" w14:textId="77777777" w:rsidR="00C67959" w:rsidRPr="00AB3DDE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DDE">
              <w:rPr>
                <w:rFonts w:ascii="Times New Roman" w:hAnsi="Times New Roman" w:cs="Times New Roman"/>
                <w:sz w:val="20"/>
                <w:szCs w:val="20"/>
              </w:rPr>
              <w:t>COPD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1492A0" w14:textId="77777777" w:rsidR="00C67959" w:rsidRPr="00AB3DDE" w:rsidRDefault="00944098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67959" w:rsidRPr="00AB3D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67959"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.5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49AD1C" w14:textId="77777777" w:rsidR="00C67959" w:rsidRPr="00AB3DDE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44098" w:rsidRPr="00AB3D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44098"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B3D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4098"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3DD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082F2B9" w14:textId="77777777" w:rsidR="00C67959" w:rsidRPr="00AB3DDE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&gt;0.999</w:t>
            </w:r>
          </w:p>
        </w:tc>
      </w:tr>
      <w:tr w:rsidR="00C67959" w:rsidRPr="005D2AF9" w14:paraId="2FB46E15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B2BD85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Cardio-cerebrovascular disease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1D5E33" w14:textId="77777777" w:rsidR="00C67959" w:rsidRPr="00521CF7" w:rsidRDefault="00521CF7" w:rsidP="00521C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8.8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B39DEC" w14:textId="77777777" w:rsidR="00C67959" w:rsidRPr="00521CF7" w:rsidRDefault="00521CF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45BE46F1" w14:textId="77777777" w:rsidR="00C67959" w:rsidRPr="00521CF7" w:rsidRDefault="00521CF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.562</w:t>
            </w:r>
          </w:p>
        </w:tc>
      </w:tr>
      <w:tr w:rsidR="00C67959" w:rsidRPr="005D2AF9" w14:paraId="1E2193CF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EFF000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Tumor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D6F7B6" w14:textId="77777777" w:rsidR="00C67959" w:rsidRPr="00871BE2" w:rsidRDefault="00AB3DDE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5.3</w:t>
            </w:r>
            <w:r w:rsidR="00C67959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E9AE12" w14:textId="77777777" w:rsidR="00C67959" w:rsidRPr="00871BE2" w:rsidRDefault="00AB3DDE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="00C67959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6C7E824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&gt;0.999</w:t>
            </w:r>
          </w:p>
        </w:tc>
      </w:tr>
      <w:tr w:rsidR="00C67959" w:rsidRPr="005D2AF9" w14:paraId="64E96478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3020CD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 xml:space="preserve">Immunosuppresives, n (%)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671F95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67959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335912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71BE2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5ECB506" w14:textId="77777777" w:rsidR="00C67959" w:rsidRPr="00521CF7" w:rsidRDefault="00871BE2" w:rsidP="00871B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.305</w:t>
            </w:r>
          </w:p>
        </w:tc>
      </w:tr>
      <w:tr w:rsidR="00C67959" w:rsidRPr="005D2AF9" w14:paraId="7A7C7F47" w14:textId="77777777" w:rsidTr="00F066C5">
        <w:trPr>
          <w:trHeight w:val="285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C03FC2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Renal impairment, n (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5AF275" w14:textId="77777777" w:rsidR="00C67959" w:rsidRPr="00521CF7" w:rsidRDefault="00521CF7" w:rsidP="00521C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12.3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144B71" w14:textId="77777777" w:rsidR="00C67959" w:rsidRPr="00521CF7" w:rsidRDefault="00C67959" w:rsidP="00521C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521CF7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339F1F32" w14:textId="77777777" w:rsidR="00C67959" w:rsidRPr="00521CF7" w:rsidRDefault="00521CF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.448</w:t>
            </w:r>
          </w:p>
        </w:tc>
      </w:tr>
      <w:tr w:rsidR="00C67959" w:rsidRPr="005D2AF9" w14:paraId="3C6D7D8C" w14:textId="77777777" w:rsidTr="00F066C5">
        <w:trPr>
          <w:trHeight w:val="91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2BB6E3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Wet market exposur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13F21D" w14:textId="77777777" w:rsidR="00C67959" w:rsidRPr="00871BE2" w:rsidRDefault="00871BE2" w:rsidP="00871B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67959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3C1F99" w14:textId="77777777" w:rsidR="00C67959" w:rsidRPr="00871BE2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694FAFD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bookmarkEnd w:id="0"/>
          </w:p>
        </w:tc>
      </w:tr>
      <w:tr w:rsidR="00C67959" w:rsidRPr="005D2AF9" w14:paraId="78422CF9" w14:textId="77777777" w:rsidTr="00F066C5">
        <w:trPr>
          <w:trHeight w:val="285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764232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Clinical symptom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D645F2" w14:textId="77777777" w:rsidR="00C67959" w:rsidRPr="00C6795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45F6DB" w14:textId="77777777" w:rsidR="00C67959" w:rsidRPr="00C6795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81C1443" w14:textId="77777777" w:rsidR="00C67959" w:rsidRPr="00C6795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67959" w:rsidRPr="005D2AF9" w14:paraId="658A4A15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C4361C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Fever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5C8826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68.4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DFC137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 w:rsidR="00C67959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.0)</w:t>
            </w:r>
          </w:p>
        </w:tc>
        <w:tc>
          <w:tcPr>
            <w:tcW w:w="992" w:type="dxa"/>
            <w:vAlign w:val="bottom"/>
          </w:tcPr>
          <w:p w14:paraId="5E0449A6" w14:textId="77777777" w:rsidR="00C67959" w:rsidRPr="00871BE2" w:rsidRDefault="00871BE2" w:rsidP="00871B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0.746</w:t>
            </w:r>
          </w:p>
        </w:tc>
      </w:tr>
      <w:tr w:rsidR="00C67959" w:rsidRPr="005D2AF9" w14:paraId="7F2FBEAC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48ED3C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Dry cough, n,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C1D5F6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(63.2</w:t>
            </w:r>
            <w:r w:rsidR="00C67959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3A1CEC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68.0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5C7492C7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0.673</w:t>
            </w:r>
          </w:p>
        </w:tc>
      </w:tr>
      <w:tr w:rsidR="00C67959" w:rsidRPr="005D2AF9" w14:paraId="50EE55D1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B2B947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Productive cough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7ACF1C" w14:textId="77777777" w:rsidR="00C67959" w:rsidRPr="00871BE2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BE2"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(12.3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681161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12.0</w:t>
            </w:r>
            <w:r w:rsidR="00C67959" w:rsidRPr="00871B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16F9686" w14:textId="77777777" w:rsidR="00C67959" w:rsidRPr="00871BE2" w:rsidRDefault="00871BE2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BE2">
              <w:rPr>
                <w:rFonts w:ascii="Times New Roman" w:hAnsi="Times New Roman" w:cs="Times New Roman" w:hint="eastAsia"/>
                <w:sz w:val="20"/>
                <w:szCs w:val="20"/>
              </w:rPr>
              <w:t>0.971</w:t>
            </w:r>
          </w:p>
        </w:tc>
      </w:tr>
      <w:tr w:rsidR="00C67959" w:rsidRPr="005D2AF9" w14:paraId="3827C76E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5F032C" w14:textId="77777777" w:rsidR="00C67959" w:rsidRPr="005D2AF9" w:rsidRDefault="00176C97" w:rsidP="00871B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  <w:r w:rsidR="00C67959" w:rsidRPr="005D2AF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099D6D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(40.4</w:t>
            </w:r>
            <w:r w:rsidR="00C67959"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E954C2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36.0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365818D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0.710</w:t>
            </w:r>
          </w:p>
        </w:tc>
      </w:tr>
      <w:tr w:rsidR="00C67959" w:rsidRPr="005D2AF9" w14:paraId="3F1CB696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1A8C31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s</w:t>
            </w:r>
            <w:r w:rsidR="00176C9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le or joint ache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812DB6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76C97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C366E7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76C97">
              <w:rPr>
                <w:rFonts w:ascii="Times New Roman" w:hAnsi="Times New Roman" w:cs="Times New Roman"/>
                <w:sz w:val="20"/>
                <w:szCs w:val="20"/>
              </w:rPr>
              <w:t xml:space="preserve"> (32.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4B4F5FD8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C67959" w:rsidRPr="005D2AF9" w14:paraId="720AEA08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957F85" w14:textId="77777777" w:rsidR="00C67959" w:rsidRPr="00176C9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/>
                <w:sz w:val="20"/>
                <w:szCs w:val="20"/>
              </w:rPr>
              <w:t>Thoracalgia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49E1CA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15.8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67DF5E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C67959"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DF102F3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0.641</w:t>
            </w:r>
          </w:p>
        </w:tc>
      </w:tr>
      <w:tr w:rsidR="00C67959" w:rsidRPr="005D2AF9" w14:paraId="1615D443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C1393B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Sore throat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BD5DE2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14.0</w:t>
            </w:r>
            <w:r w:rsidR="00C67959"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C76B97" w14:textId="77777777" w:rsidR="00C67959" w:rsidRPr="00176C9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76C9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76C97"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36773415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&gt;0.999</w:t>
            </w:r>
          </w:p>
        </w:tc>
      </w:tr>
      <w:tr w:rsidR="00C67959" w:rsidRPr="005D2AF9" w14:paraId="0D277CF7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7CBE84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Diarrhea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A5C649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10.5</w:t>
            </w:r>
            <w:r w:rsidR="00C67959" w:rsidRPr="00176C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B4D3C8" w14:textId="77777777" w:rsidR="00C67959" w:rsidRPr="00176C9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176C97"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02D83D6" w14:textId="77777777" w:rsidR="00C67959" w:rsidRPr="00176C97" w:rsidRDefault="00176C9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C97">
              <w:rPr>
                <w:rFonts w:ascii="Times New Roman" w:hAnsi="Times New Roman" w:cs="Times New Roman" w:hint="eastAsia"/>
                <w:sz w:val="20"/>
                <w:szCs w:val="20"/>
              </w:rPr>
              <w:t>0.586</w:t>
            </w:r>
          </w:p>
        </w:tc>
      </w:tr>
      <w:tr w:rsidR="00C67959" w:rsidRPr="005D2AF9" w14:paraId="6F25AAF6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F1C980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Catarrh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CC0F10" w14:textId="77777777" w:rsidR="00C67959" w:rsidRPr="007876DC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876DC"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5.3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6AB14E" w14:textId="77777777" w:rsidR="00C67959" w:rsidRPr="007876DC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876DC"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Pr="0078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720C4AA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&gt;0.999</w:t>
            </w:r>
          </w:p>
        </w:tc>
      </w:tr>
      <w:tr w:rsidR="00C67959" w:rsidRPr="005D2AF9" w14:paraId="58D0D5E5" w14:textId="77777777" w:rsidTr="00F066C5">
        <w:trPr>
          <w:trHeight w:val="471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1C8D37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Anorexia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62358C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(28.1</w:t>
            </w:r>
            <w:r w:rsidR="00C67959"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AD0909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36.0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4407B8F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0.476</w:t>
            </w:r>
          </w:p>
        </w:tc>
      </w:tr>
      <w:tr w:rsidR="00C67959" w:rsidRPr="005D2AF9" w14:paraId="6BFC0A15" w14:textId="77777777" w:rsidTr="00F066C5">
        <w:trPr>
          <w:trHeight w:val="28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AA8DD4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Short of breath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0FDD79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C67959"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.8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B05489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6A7BCA0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0.367</w:t>
            </w:r>
          </w:p>
        </w:tc>
      </w:tr>
      <w:tr w:rsidR="00C67959" w:rsidRPr="005D2AF9" w14:paraId="60154065" w14:textId="77777777" w:rsidTr="00F066C5">
        <w:trPr>
          <w:trHeight w:val="285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1BBE2A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Headache, n (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5B38E3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15.8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A217F6" w14:textId="77777777" w:rsidR="00C67959" w:rsidRPr="007876DC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876DC"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12.0</w:t>
            </w:r>
            <w:r w:rsidRPr="0078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97DF463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67959"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C67959" w:rsidRPr="005D2AF9" w14:paraId="78FA1424" w14:textId="77777777" w:rsidTr="00F066C5">
        <w:trPr>
          <w:trHeight w:val="6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545901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Routine blood examinations</w:t>
            </w:r>
          </w:p>
          <w:p w14:paraId="00E74DF0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Decreased leucocytes, n (%)</w:t>
            </w:r>
          </w:p>
          <w:p w14:paraId="44A5AA1B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Decreased lymphocytes, n (%)</w:t>
            </w:r>
          </w:p>
          <w:p w14:paraId="227BB750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Decreased hemoglobin, n (%)</w:t>
            </w:r>
          </w:p>
          <w:p w14:paraId="7F342D68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Decreased platelets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BEFB93" w14:textId="77777777" w:rsidR="00C67959" w:rsidRPr="007876DC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C5F592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5.3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16A9A3C" w14:textId="77777777" w:rsidR="00C67959" w:rsidRPr="007876DC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876DC"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876DC"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24.6</w:t>
            </w:r>
            <w:r w:rsidRPr="0078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ABD27B" w14:textId="77777777" w:rsidR="00C67959" w:rsidRPr="007876DC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21.1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B674A1" w14:textId="77777777" w:rsidR="00C67959" w:rsidRPr="00521CF7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67959" w:rsidRPr="007876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="00C67959" w:rsidRPr="007876D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A503F4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957BB5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  <w:p w14:paraId="27B7C751" w14:textId="77777777" w:rsidR="00C67959" w:rsidRPr="00521CF7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24.0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662BDE" w14:textId="77777777" w:rsidR="00C67959" w:rsidRPr="00521CF7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="00C67959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ADBB63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876DC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5FAB9B3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3083B" w14:textId="77777777" w:rsidR="00C67959" w:rsidRPr="00521CF7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.549</w:t>
            </w:r>
          </w:p>
          <w:p w14:paraId="254F912F" w14:textId="77777777" w:rsidR="00C67959" w:rsidRPr="00521CF7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.957</w:t>
            </w:r>
          </w:p>
          <w:p w14:paraId="78817211" w14:textId="77777777" w:rsidR="00C67959" w:rsidRPr="00521CF7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.914</w:t>
            </w:r>
          </w:p>
          <w:p w14:paraId="1901E6A5" w14:textId="77777777" w:rsidR="00C67959" w:rsidRPr="00521CF7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.454</w:t>
            </w:r>
          </w:p>
        </w:tc>
      </w:tr>
      <w:tr w:rsidR="00C67959" w:rsidRPr="005D2AF9" w14:paraId="52F88A43" w14:textId="77777777" w:rsidTr="00F066C5">
        <w:trPr>
          <w:trHeight w:val="807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E39EDE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ALT or AST &gt; 40U/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5272CE" w14:textId="77777777" w:rsidR="00C67959" w:rsidRPr="00571FB5" w:rsidRDefault="00571FB5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67959" w:rsidRPr="00571F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0B1F99" w14:textId="77777777" w:rsidR="00C67959" w:rsidRPr="00571FB5" w:rsidRDefault="00571FB5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67959" w:rsidRPr="00571F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2EC83DD3" w14:textId="77777777" w:rsidR="00C67959" w:rsidRPr="00571FB5" w:rsidRDefault="00571FB5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633</w:t>
            </w:r>
          </w:p>
        </w:tc>
      </w:tr>
      <w:tr w:rsidR="00C67959" w:rsidRPr="005D2AF9" w14:paraId="7B3894B6" w14:textId="77777777" w:rsidTr="00F066C5">
        <w:trPr>
          <w:trHeight w:val="806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DD188A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1CF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hest CT findings, n (%)</w:t>
            </w:r>
          </w:p>
          <w:p w14:paraId="740324B2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1CF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nilateral pneumonia, n (%)</w:t>
            </w:r>
          </w:p>
          <w:p w14:paraId="37A3B434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Bilateral pneumonia, n (%)</w:t>
            </w:r>
          </w:p>
          <w:p w14:paraId="1E450C54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Multiple mottling and </w:t>
            </w:r>
            <w:proofErr w:type="gramStart"/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Ground-glass</w:t>
            </w:r>
            <w:proofErr w:type="gramEnd"/>
            <w:r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opacity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F6B966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35173" w14:textId="77777777" w:rsidR="00C67959" w:rsidRPr="00521CF7" w:rsidRDefault="00521CF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21.1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C888FC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21CF7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521CF7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6.1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3C0E14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1CF7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21CF7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2.8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12F4E9B6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B6B9CA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26FF1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21CF7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98D7086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1CF7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521CF7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22CE2C" w14:textId="77777777" w:rsidR="00C67959" w:rsidRPr="00521CF7" w:rsidRDefault="00521CF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20.0</w:t>
            </w:r>
            <w:r w:rsidR="00C67959" w:rsidRPr="0052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4C53D0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73826A2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21CF7"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535</w:t>
            </w:r>
          </w:p>
          <w:p w14:paraId="302EE70D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629B2B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771FF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D3860" w14:textId="77777777" w:rsidR="00C67959" w:rsidRPr="00521CF7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959" w:rsidRPr="005D2AF9" w14:paraId="0FEEA6D5" w14:textId="77777777" w:rsidTr="00F066C5">
        <w:trPr>
          <w:trHeight w:val="383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AE0227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reated with steroid</w:t>
            </w: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956BB5" w14:textId="77777777" w:rsidR="00C67959" w:rsidRPr="00571FB5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C67959" w:rsidRPr="00571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(10.5</w:t>
            </w:r>
            <w:r w:rsidR="00C67959"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51DAEB" w14:textId="77777777" w:rsidR="00C67959" w:rsidRPr="00571FB5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67959" w:rsidRPr="00571F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67959"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4482CE1" w14:textId="77777777" w:rsidR="00C67959" w:rsidRPr="00571FB5" w:rsidRDefault="007876DC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CF7">
              <w:rPr>
                <w:rFonts w:ascii="Times New Roman" w:hAnsi="Times New Roman" w:cs="Times New Roman" w:hint="eastAsia"/>
                <w:sz w:val="20"/>
                <w:szCs w:val="20"/>
              </w:rPr>
              <w:t>0.170</w:t>
            </w:r>
          </w:p>
        </w:tc>
      </w:tr>
      <w:tr w:rsidR="00C67959" w:rsidRPr="005D2AF9" w14:paraId="6A63CA7D" w14:textId="77777777" w:rsidTr="00F066C5">
        <w:trPr>
          <w:trHeight w:val="383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82ECDB" w14:textId="77777777" w:rsidR="00C67959" w:rsidRPr="005D2AF9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D2AF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ntiviral</w:t>
            </w:r>
            <w:r w:rsidRPr="005D2AF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C55F3B" w14:textId="77777777" w:rsidR="00C67959" w:rsidRPr="0060764F" w:rsidRDefault="00521CF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64F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="00C67959" w:rsidRPr="006076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0764F">
              <w:rPr>
                <w:rFonts w:ascii="Times New Roman" w:hAnsi="Times New Roman" w:cs="Times New Roman" w:hint="eastAsia"/>
                <w:sz w:val="20"/>
                <w:szCs w:val="20"/>
              </w:rPr>
              <w:t>98.2</w:t>
            </w:r>
            <w:r w:rsidR="00C67959" w:rsidRPr="0060764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E333D2" w14:textId="77777777" w:rsidR="00C67959" w:rsidRPr="0060764F" w:rsidRDefault="00521CF7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64F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="00C67959" w:rsidRPr="006076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0764F">
              <w:rPr>
                <w:rFonts w:ascii="Times New Roman" w:hAnsi="Times New Roman" w:cs="Times New Roman" w:hint="eastAsia"/>
                <w:sz w:val="20"/>
                <w:szCs w:val="20"/>
              </w:rPr>
              <w:t>96.0</w:t>
            </w:r>
            <w:r w:rsidR="00C67959" w:rsidRPr="006076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3347F3E1" w14:textId="77777777" w:rsidR="00C67959" w:rsidRPr="0060764F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64F">
              <w:rPr>
                <w:rFonts w:ascii="Times New Roman" w:hAnsi="Times New Roman" w:cs="Times New Roman" w:hint="eastAsia"/>
                <w:sz w:val="20"/>
                <w:szCs w:val="20"/>
              </w:rPr>
              <w:t>&gt;0.999</w:t>
            </w:r>
          </w:p>
        </w:tc>
      </w:tr>
      <w:tr w:rsidR="00C67959" w:rsidRPr="00305765" w14:paraId="4C5703AF" w14:textId="77777777" w:rsidTr="00F066C5">
        <w:trPr>
          <w:trHeight w:val="383"/>
        </w:trPr>
        <w:tc>
          <w:tcPr>
            <w:tcW w:w="2552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5C0FC1" w14:textId="77777777" w:rsidR="00C67959" w:rsidRPr="007924D0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924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nset to admission, (day)</w:t>
            </w:r>
            <w:r w:rsidRPr="007924D0">
              <w:rPr>
                <w:rFonts w:ascii="Times New Roman" w:hAnsi="Times New Roman" w:cs="Times New Roman"/>
                <w:sz w:val="20"/>
                <w:szCs w:val="20"/>
              </w:rPr>
              <w:t xml:space="preserve"> median, (IQR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D519A3" w14:textId="77777777" w:rsidR="00C67959" w:rsidRPr="00571FB5" w:rsidRDefault="00C67959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>14 [10-20]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45305E" w14:textId="77777777" w:rsidR="00C67959" w:rsidRPr="00571FB5" w:rsidDel="00320462" w:rsidRDefault="00571FB5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 xml:space="preserve"> [6-1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67959" w:rsidRPr="00571FB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bottom"/>
          </w:tcPr>
          <w:p w14:paraId="065D8229" w14:textId="77777777" w:rsidR="00C67959" w:rsidRPr="00571FB5" w:rsidRDefault="00571FB5" w:rsidP="00F066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FB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571FB5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</w:tr>
    </w:tbl>
    <w:p w14:paraId="41353188" w14:textId="77777777" w:rsidR="00A81F65" w:rsidRDefault="00A81F65"/>
    <w:p w14:paraId="30BA09E5" w14:textId="77777777" w:rsidR="00A81F65" w:rsidRPr="00A62ED2" w:rsidRDefault="00A81F65" w:rsidP="00A81F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62ED2">
        <w:rPr>
          <w:rFonts w:ascii="Times New Roman" w:hAnsi="Times New Roman" w:cs="Times New Roman"/>
          <w:sz w:val="20"/>
          <w:szCs w:val="20"/>
        </w:rPr>
        <w:t xml:space="preserve">Abbreviations: COVID-19 = coronavirus disease 2019; SD = Standard deviation; COPD = Chronic obstructive pulmonary disease; IQR = Interquartile range; ALT = </w:t>
      </w:r>
      <w:r w:rsidRPr="00A62ED2">
        <w:rPr>
          <w:rFonts w:ascii="Times New Roman" w:hAnsi="Times New Roman" w:cs="Times New Roman" w:hint="eastAsia"/>
          <w:sz w:val="20"/>
          <w:szCs w:val="20"/>
        </w:rPr>
        <w:t>A</w:t>
      </w:r>
      <w:r w:rsidRPr="00A62ED2">
        <w:rPr>
          <w:rFonts w:ascii="Times New Roman" w:hAnsi="Times New Roman" w:cs="Times New Roman"/>
          <w:sz w:val="20"/>
          <w:szCs w:val="20"/>
        </w:rPr>
        <w:t>lanine</w:t>
      </w:r>
      <w:r w:rsidRPr="00A62E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2ED2">
        <w:rPr>
          <w:rFonts w:ascii="Times New Roman" w:hAnsi="Times New Roman" w:cs="Times New Roman"/>
          <w:sz w:val="20"/>
          <w:szCs w:val="20"/>
        </w:rPr>
        <w:t>transaminase</w:t>
      </w:r>
      <w:r w:rsidRPr="00A62E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2ED2">
        <w:rPr>
          <w:rFonts w:ascii="Times New Roman" w:hAnsi="Times New Roman" w:cs="Times New Roman"/>
          <w:sz w:val="20"/>
          <w:szCs w:val="20"/>
        </w:rPr>
        <w:t xml:space="preserve">(U/L; normal range 0 - 40); AST = </w:t>
      </w:r>
      <w:r w:rsidRPr="00A62ED2">
        <w:rPr>
          <w:rFonts w:ascii="Times New Roman" w:hAnsi="Times New Roman" w:cs="Times New Roman" w:hint="eastAsia"/>
          <w:sz w:val="20"/>
          <w:szCs w:val="20"/>
        </w:rPr>
        <w:t>A</w:t>
      </w:r>
      <w:r w:rsidRPr="00A62ED2">
        <w:rPr>
          <w:rFonts w:ascii="Times New Roman" w:hAnsi="Times New Roman" w:cs="Times New Roman"/>
          <w:sz w:val="20"/>
          <w:szCs w:val="20"/>
        </w:rPr>
        <w:t xml:space="preserve">lanine aminotransferase (U/L; normal range 0 - 40); CT = Computed </w:t>
      </w:r>
      <w:r w:rsidRPr="00A62ED2">
        <w:rPr>
          <w:rFonts w:ascii="Times New Roman" w:hAnsi="Times New Roman" w:cs="Times New Roman" w:hint="eastAsia"/>
          <w:sz w:val="20"/>
          <w:szCs w:val="20"/>
        </w:rPr>
        <w:t>t</w:t>
      </w:r>
      <w:r w:rsidRPr="00A62ED2">
        <w:rPr>
          <w:rFonts w:ascii="Times New Roman" w:hAnsi="Times New Roman" w:cs="Times New Roman"/>
          <w:sz w:val="20"/>
          <w:szCs w:val="20"/>
        </w:rPr>
        <w:t>omography; Decreased means below the lower limit of the normal range. Leucocytes (× 10</w:t>
      </w:r>
      <w:r w:rsidRPr="00A62ED2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A62ED2">
        <w:rPr>
          <w:rFonts w:ascii="Times New Roman" w:hAnsi="Times New Roman" w:cs="Times New Roman"/>
          <w:sz w:val="20"/>
          <w:szCs w:val="20"/>
        </w:rPr>
        <w:t>/L; normal range 3.5-9.5); Lymphocytes (× 10</w:t>
      </w:r>
      <w:r w:rsidRPr="00A62ED2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A62ED2">
        <w:rPr>
          <w:rFonts w:ascii="Times New Roman" w:hAnsi="Times New Roman" w:cs="Times New Roman"/>
          <w:sz w:val="20"/>
          <w:szCs w:val="20"/>
        </w:rPr>
        <w:t>/L; normal range 1.1</w:t>
      </w:r>
      <w:r w:rsidRPr="00A62ED2">
        <w:rPr>
          <w:rFonts w:ascii="Times New Roman" w:hAnsi="Times New Roman" w:cs="Times New Roman" w:hint="eastAsia"/>
          <w:sz w:val="20"/>
          <w:szCs w:val="20"/>
        </w:rPr>
        <w:t>-</w:t>
      </w:r>
      <w:r w:rsidRPr="00A62ED2">
        <w:rPr>
          <w:rFonts w:ascii="Times New Roman" w:hAnsi="Times New Roman" w:cs="Times New Roman"/>
          <w:sz w:val="20"/>
          <w:szCs w:val="20"/>
        </w:rPr>
        <w:t>3.2); Platelets (× 10</w:t>
      </w:r>
      <w:r w:rsidRPr="00A62ED2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A62ED2">
        <w:rPr>
          <w:rFonts w:ascii="Times New Roman" w:hAnsi="Times New Roman" w:cs="Times New Roman"/>
          <w:sz w:val="20"/>
          <w:szCs w:val="20"/>
        </w:rPr>
        <w:t>/L; normal range 125.0–350.0); Hemoglobin (g/L; normal range 130.0</w:t>
      </w:r>
      <w:r w:rsidRPr="00A62ED2">
        <w:rPr>
          <w:rFonts w:ascii="Times New Roman" w:hAnsi="Times New Roman" w:cs="Times New Roman" w:hint="eastAsia"/>
          <w:sz w:val="20"/>
          <w:szCs w:val="20"/>
        </w:rPr>
        <w:t>-</w:t>
      </w:r>
      <w:r w:rsidRPr="00A62ED2">
        <w:rPr>
          <w:rFonts w:ascii="Times New Roman" w:hAnsi="Times New Roman" w:cs="Times New Roman"/>
          <w:sz w:val="20"/>
          <w:szCs w:val="20"/>
        </w:rPr>
        <w:t xml:space="preserve">175.0) </w:t>
      </w:r>
    </w:p>
    <w:p w14:paraId="6C1A67B6" w14:textId="77777777" w:rsidR="00123674" w:rsidRPr="00A81F65" w:rsidRDefault="00123674" w:rsidP="00A81F65"/>
    <w:sectPr w:rsidR="00123674" w:rsidRPr="00A81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80DA00" w14:textId="77777777" w:rsidR="00196C7E" w:rsidRDefault="00196C7E" w:rsidP="00521CF7">
      <w:r>
        <w:separator/>
      </w:r>
    </w:p>
  </w:endnote>
  <w:endnote w:type="continuationSeparator" w:id="0">
    <w:p w14:paraId="69481E80" w14:textId="77777777" w:rsidR="00196C7E" w:rsidRDefault="00196C7E" w:rsidP="00521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09A2EF" w14:textId="77777777" w:rsidR="00196C7E" w:rsidRDefault="00196C7E" w:rsidP="00521CF7">
      <w:r>
        <w:separator/>
      </w:r>
    </w:p>
  </w:footnote>
  <w:footnote w:type="continuationSeparator" w:id="0">
    <w:p w14:paraId="62BBC51E" w14:textId="77777777" w:rsidR="00196C7E" w:rsidRDefault="00196C7E" w:rsidP="00521C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510EA9"/>
    <w:multiLevelType w:val="multilevel"/>
    <w:tmpl w:val="2174A9C0"/>
    <w:lvl w:ilvl="0">
      <w:start w:val="1"/>
      <w:numFmt w:val="chineseCountingThousand"/>
      <w:lvlText w:val="%1、"/>
      <w:lvlJc w:val="left"/>
      <w:pPr>
        <w:ind w:left="340" w:hanging="3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>
    <w:nsid w:val="2E2B6E03"/>
    <w:multiLevelType w:val="hybridMultilevel"/>
    <w:tmpl w:val="501EE752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E93060DE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79F0035"/>
    <w:multiLevelType w:val="hybridMultilevel"/>
    <w:tmpl w:val="3508E108"/>
    <w:lvl w:ilvl="0" w:tplc="EBCC70A8">
      <w:start w:val="1"/>
      <w:numFmt w:val="decimal"/>
      <w:lvlText w:val="%1."/>
      <w:lvlJc w:val="left"/>
      <w:pPr>
        <w:ind w:left="420" w:hanging="42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959"/>
    <w:rsid w:val="00123674"/>
    <w:rsid w:val="00176C97"/>
    <w:rsid w:val="00196C7E"/>
    <w:rsid w:val="00521CF7"/>
    <w:rsid w:val="0052542B"/>
    <w:rsid w:val="005521DB"/>
    <w:rsid w:val="00571FB5"/>
    <w:rsid w:val="0060764F"/>
    <w:rsid w:val="007876DC"/>
    <w:rsid w:val="00871BE2"/>
    <w:rsid w:val="008E21D0"/>
    <w:rsid w:val="00944098"/>
    <w:rsid w:val="00A81F65"/>
    <w:rsid w:val="00AB3DDE"/>
    <w:rsid w:val="00C501DA"/>
    <w:rsid w:val="00C67959"/>
    <w:rsid w:val="00C938B5"/>
    <w:rsid w:val="00E54D0D"/>
    <w:rsid w:val="00EE0ABF"/>
    <w:rsid w:val="00F0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A8F8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959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1">
    <w:name w:val="heading 1"/>
    <w:next w:val="a"/>
    <w:link w:val="10"/>
    <w:uiPriority w:val="9"/>
    <w:qFormat/>
    <w:rsid w:val="00E54D0D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2">
    <w:name w:val="heading 2"/>
    <w:next w:val="a"/>
    <w:link w:val="20"/>
    <w:uiPriority w:val="9"/>
    <w:unhideWhenUsed/>
    <w:qFormat/>
    <w:rsid w:val="00E54D0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54D0D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4D0D"/>
    <w:pPr>
      <w:spacing w:line="271" w:lineRule="auto"/>
      <w:outlineLvl w:val="3"/>
    </w:pPr>
    <w:rPr>
      <w:b/>
      <w:bCs/>
      <w:spacing w:val="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4D0D"/>
    <w:pPr>
      <w:spacing w:line="271" w:lineRule="auto"/>
      <w:outlineLvl w:val="4"/>
    </w:pPr>
    <w:rPr>
      <w:i/>
      <w:i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4D0D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4D0D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4D0D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4D0D"/>
    <w:pPr>
      <w:spacing w:line="271" w:lineRule="auto"/>
      <w:outlineLvl w:val="8"/>
    </w:pPr>
    <w:rPr>
      <w:b/>
      <w:bCs/>
      <w:i/>
      <w:iCs/>
      <w:color w:val="7F7F7F" w:themeColor="text1" w:themeTint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next w:val="a"/>
    <w:link w:val="a4"/>
    <w:uiPriority w:val="10"/>
    <w:qFormat/>
    <w:rsid w:val="00E54D0D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a4">
    <w:name w:val="标题字符"/>
    <w:basedOn w:val="a0"/>
    <w:link w:val="a3"/>
    <w:uiPriority w:val="10"/>
    <w:rsid w:val="00E54D0D"/>
    <w:rPr>
      <w:smallCaps/>
      <w:sz w:val="52"/>
      <w:szCs w:val="52"/>
    </w:rPr>
  </w:style>
  <w:style w:type="character" w:customStyle="1" w:styleId="10">
    <w:name w:val="标题 1字符"/>
    <w:basedOn w:val="a0"/>
    <w:link w:val="1"/>
    <w:uiPriority w:val="9"/>
    <w:rsid w:val="00E54D0D"/>
    <w:rPr>
      <w:smallCaps/>
      <w:spacing w:val="5"/>
      <w:sz w:val="36"/>
      <w:szCs w:val="36"/>
    </w:rPr>
  </w:style>
  <w:style w:type="character" w:customStyle="1" w:styleId="20">
    <w:name w:val="标题 2字符"/>
    <w:basedOn w:val="a0"/>
    <w:link w:val="2"/>
    <w:uiPriority w:val="9"/>
    <w:rsid w:val="00E54D0D"/>
    <w:rPr>
      <w:smallCaps/>
      <w:sz w:val="28"/>
      <w:szCs w:val="28"/>
    </w:rPr>
  </w:style>
  <w:style w:type="character" w:customStyle="1" w:styleId="30">
    <w:name w:val="标题 3字符"/>
    <w:basedOn w:val="a0"/>
    <w:link w:val="3"/>
    <w:uiPriority w:val="9"/>
    <w:rsid w:val="00E54D0D"/>
    <w:rPr>
      <w:i/>
      <w:iCs/>
      <w:smallCaps/>
      <w:spacing w:val="5"/>
      <w:sz w:val="26"/>
      <w:szCs w:val="26"/>
    </w:rPr>
  </w:style>
  <w:style w:type="paragraph" w:customStyle="1" w:styleId="a5">
    <w:name w:val="项目符号"/>
    <w:link w:val="Char"/>
    <w:qFormat/>
    <w:rsid w:val="00E54D0D"/>
    <w:rPr>
      <w:color w:val="000000"/>
      <w:sz w:val="18"/>
      <w:szCs w:val="18"/>
    </w:rPr>
  </w:style>
  <w:style w:type="character" w:customStyle="1" w:styleId="Char">
    <w:name w:val="项目符号 Char"/>
    <w:basedOn w:val="a0"/>
    <w:link w:val="a5"/>
    <w:rsid w:val="00E54D0D"/>
    <w:rPr>
      <w:color w:val="000000"/>
      <w:sz w:val="18"/>
      <w:szCs w:val="18"/>
    </w:rPr>
  </w:style>
  <w:style w:type="paragraph" w:customStyle="1" w:styleId="a6">
    <w:name w:val="编号"/>
    <w:link w:val="Char0"/>
    <w:qFormat/>
    <w:rsid w:val="00E54D0D"/>
    <w:pPr>
      <w:spacing w:before="100" w:beforeAutospacing="1" w:after="100" w:afterAutospacing="1" w:line="405" w:lineRule="atLeast"/>
    </w:pPr>
    <w:rPr>
      <w:rFonts w:ascii="ˎ̥" w:eastAsia="宋体" w:hAnsi="ˎ̥" w:cs="宋体"/>
      <w:color w:val="000000"/>
      <w:sz w:val="18"/>
      <w:szCs w:val="18"/>
    </w:rPr>
  </w:style>
  <w:style w:type="character" w:customStyle="1" w:styleId="Char0">
    <w:name w:val="编号 Char"/>
    <w:basedOn w:val="a0"/>
    <w:link w:val="a6"/>
    <w:rsid w:val="00E54D0D"/>
    <w:rPr>
      <w:rFonts w:ascii="ˎ̥" w:eastAsia="宋体" w:hAnsi="ˎ̥" w:cs="宋体"/>
      <w:color w:val="000000"/>
      <w:sz w:val="18"/>
      <w:szCs w:val="18"/>
    </w:rPr>
  </w:style>
  <w:style w:type="paragraph" w:customStyle="1" w:styleId="a7">
    <w:name w:val="表格"/>
    <w:qFormat/>
    <w:rsid w:val="00E54D0D"/>
    <w:pPr>
      <w:spacing w:after="0" w:line="240" w:lineRule="atLeast"/>
    </w:pPr>
    <w:rPr>
      <w:color w:val="000000"/>
      <w:sz w:val="18"/>
      <w:szCs w:val="18"/>
    </w:rPr>
  </w:style>
  <w:style w:type="paragraph" w:customStyle="1" w:styleId="11">
    <w:name w:val="正文1"/>
    <w:link w:val="1Char"/>
    <w:qFormat/>
    <w:rsid w:val="00E54D0D"/>
    <w:pPr>
      <w:jc w:val="right"/>
    </w:pPr>
    <w:rPr>
      <w:color w:val="000000"/>
      <w:sz w:val="18"/>
      <w:szCs w:val="18"/>
    </w:rPr>
  </w:style>
  <w:style w:type="character" w:customStyle="1" w:styleId="1Char">
    <w:name w:val="正文1 Char"/>
    <w:basedOn w:val="a0"/>
    <w:link w:val="11"/>
    <w:rsid w:val="00E54D0D"/>
    <w:rPr>
      <w:color w:val="000000"/>
      <w:sz w:val="18"/>
      <w:szCs w:val="18"/>
    </w:rPr>
  </w:style>
  <w:style w:type="character" w:customStyle="1" w:styleId="40">
    <w:name w:val="标题 4字符"/>
    <w:basedOn w:val="a0"/>
    <w:link w:val="4"/>
    <w:uiPriority w:val="9"/>
    <w:semiHidden/>
    <w:rsid w:val="00E54D0D"/>
    <w:rPr>
      <w:b/>
      <w:bCs/>
      <w:spacing w:val="5"/>
      <w:sz w:val="24"/>
      <w:szCs w:val="24"/>
    </w:rPr>
  </w:style>
  <w:style w:type="character" w:customStyle="1" w:styleId="50">
    <w:name w:val="标题 5字符"/>
    <w:basedOn w:val="a0"/>
    <w:link w:val="5"/>
    <w:uiPriority w:val="9"/>
    <w:semiHidden/>
    <w:rsid w:val="00E54D0D"/>
    <w:rPr>
      <w:i/>
      <w:iCs/>
      <w:sz w:val="24"/>
      <w:szCs w:val="24"/>
    </w:rPr>
  </w:style>
  <w:style w:type="character" w:customStyle="1" w:styleId="60">
    <w:name w:val="标题 6字符"/>
    <w:basedOn w:val="a0"/>
    <w:link w:val="6"/>
    <w:uiPriority w:val="9"/>
    <w:semiHidden/>
    <w:rsid w:val="00E54D0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0">
    <w:name w:val="标题 7字符"/>
    <w:basedOn w:val="a0"/>
    <w:link w:val="7"/>
    <w:uiPriority w:val="9"/>
    <w:semiHidden/>
    <w:rsid w:val="00E54D0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0">
    <w:name w:val="标题 8字符"/>
    <w:basedOn w:val="a0"/>
    <w:link w:val="8"/>
    <w:uiPriority w:val="9"/>
    <w:semiHidden/>
    <w:rsid w:val="00E54D0D"/>
    <w:rPr>
      <w:b/>
      <w:bCs/>
      <w:color w:val="7F7F7F" w:themeColor="text1" w:themeTint="80"/>
      <w:sz w:val="20"/>
      <w:szCs w:val="20"/>
    </w:rPr>
  </w:style>
  <w:style w:type="character" w:customStyle="1" w:styleId="90">
    <w:name w:val="标题 9字符"/>
    <w:basedOn w:val="a0"/>
    <w:link w:val="9"/>
    <w:uiPriority w:val="9"/>
    <w:semiHidden/>
    <w:rsid w:val="00E54D0D"/>
    <w:rPr>
      <w:b/>
      <w:bCs/>
      <w:i/>
      <w:iCs/>
      <w:color w:val="7F7F7F" w:themeColor="text1" w:themeTint="80"/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rsid w:val="00E54D0D"/>
    <w:rPr>
      <w:i/>
      <w:iCs/>
      <w:smallCaps/>
      <w:spacing w:val="10"/>
      <w:sz w:val="28"/>
      <w:szCs w:val="28"/>
    </w:rPr>
  </w:style>
  <w:style w:type="character" w:customStyle="1" w:styleId="a9">
    <w:name w:val="副标题字符"/>
    <w:basedOn w:val="a0"/>
    <w:link w:val="a8"/>
    <w:uiPriority w:val="11"/>
    <w:rsid w:val="00E54D0D"/>
    <w:rPr>
      <w:i/>
      <w:iCs/>
      <w:smallCaps/>
      <w:spacing w:val="10"/>
      <w:sz w:val="28"/>
      <w:szCs w:val="28"/>
    </w:rPr>
  </w:style>
  <w:style w:type="character" w:styleId="aa">
    <w:name w:val="Strong"/>
    <w:uiPriority w:val="22"/>
    <w:qFormat/>
    <w:rsid w:val="00E54D0D"/>
    <w:rPr>
      <w:b/>
      <w:bCs/>
    </w:rPr>
  </w:style>
  <w:style w:type="character" w:styleId="ab">
    <w:name w:val="Emphasis"/>
    <w:uiPriority w:val="20"/>
    <w:qFormat/>
    <w:rsid w:val="00E54D0D"/>
    <w:rPr>
      <w:b/>
      <w:bCs/>
      <w:i/>
      <w:iCs/>
      <w:spacing w:val="10"/>
    </w:rPr>
  </w:style>
  <w:style w:type="paragraph" w:styleId="ac">
    <w:name w:val="No Spacing"/>
    <w:basedOn w:val="a"/>
    <w:link w:val="ad"/>
    <w:uiPriority w:val="1"/>
    <w:qFormat/>
    <w:rsid w:val="00E54D0D"/>
    <w:rPr>
      <w:sz w:val="22"/>
      <w:szCs w:val="22"/>
    </w:rPr>
  </w:style>
  <w:style w:type="character" w:customStyle="1" w:styleId="ad">
    <w:name w:val="无间距字符"/>
    <w:basedOn w:val="a0"/>
    <w:link w:val="ac"/>
    <w:uiPriority w:val="1"/>
    <w:rsid w:val="00E54D0D"/>
  </w:style>
  <w:style w:type="paragraph" w:styleId="ae">
    <w:name w:val="List Paragraph"/>
    <w:basedOn w:val="a"/>
    <w:uiPriority w:val="34"/>
    <w:qFormat/>
    <w:rsid w:val="00E54D0D"/>
    <w:pPr>
      <w:ind w:left="720"/>
      <w:contextualSpacing/>
    </w:pPr>
  </w:style>
  <w:style w:type="paragraph" w:styleId="af">
    <w:name w:val="Quote"/>
    <w:basedOn w:val="a"/>
    <w:next w:val="a"/>
    <w:link w:val="af0"/>
    <w:uiPriority w:val="29"/>
    <w:qFormat/>
    <w:rsid w:val="00E54D0D"/>
    <w:rPr>
      <w:i/>
      <w:iCs/>
      <w:sz w:val="22"/>
      <w:szCs w:val="22"/>
    </w:rPr>
  </w:style>
  <w:style w:type="character" w:customStyle="1" w:styleId="af0">
    <w:name w:val="引用字符"/>
    <w:basedOn w:val="a0"/>
    <w:link w:val="af"/>
    <w:uiPriority w:val="29"/>
    <w:rsid w:val="00E54D0D"/>
    <w:rPr>
      <w:i/>
      <w:iCs/>
    </w:rPr>
  </w:style>
  <w:style w:type="paragraph" w:styleId="af1">
    <w:name w:val="Intense Quote"/>
    <w:basedOn w:val="a"/>
    <w:next w:val="a"/>
    <w:link w:val="af2"/>
    <w:uiPriority w:val="30"/>
    <w:qFormat/>
    <w:rsid w:val="00E54D0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i/>
      <w:iCs/>
      <w:sz w:val="22"/>
      <w:szCs w:val="22"/>
    </w:rPr>
  </w:style>
  <w:style w:type="character" w:customStyle="1" w:styleId="af2">
    <w:name w:val="明显引用字符"/>
    <w:basedOn w:val="a0"/>
    <w:link w:val="af1"/>
    <w:uiPriority w:val="30"/>
    <w:rsid w:val="00E54D0D"/>
    <w:rPr>
      <w:i/>
      <w:iCs/>
    </w:rPr>
  </w:style>
  <w:style w:type="character" w:styleId="af3">
    <w:name w:val="Subtle Emphasis"/>
    <w:uiPriority w:val="19"/>
    <w:qFormat/>
    <w:rsid w:val="00E54D0D"/>
    <w:rPr>
      <w:i/>
      <w:iCs/>
    </w:rPr>
  </w:style>
  <w:style w:type="character" w:styleId="af4">
    <w:name w:val="Intense Emphasis"/>
    <w:uiPriority w:val="21"/>
    <w:qFormat/>
    <w:rsid w:val="00E54D0D"/>
    <w:rPr>
      <w:b/>
      <w:bCs/>
      <w:i/>
      <w:iCs/>
    </w:rPr>
  </w:style>
  <w:style w:type="character" w:styleId="af5">
    <w:name w:val="Subtle Reference"/>
    <w:basedOn w:val="a0"/>
    <w:uiPriority w:val="31"/>
    <w:qFormat/>
    <w:rsid w:val="00E54D0D"/>
    <w:rPr>
      <w:smallCaps/>
    </w:rPr>
  </w:style>
  <w:style w:type="character" w:styleId="af6">
    <w:name w:val="Intense Reference"/>
    <w:uiPriority w:val="32"/>
    <w:qFormat/>
    <w:rsid w:val="00E54D0D"/>
    <w:rPr>
      <w:b/>
      <w:bCs/>
      <w:smallCaps/>
    </w:rPr>
  </w:style>
  <w:style w:type="character" w:styleId="af7">
    <w:name w:val="Book Title"/>
    <w:basedOn w:val="a0"/>
    <w:uiPriority w:val="33"/>
    <w:qFormat/>
    <w:rsid w:val="00E54D0D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E54D0D"/>
    <w:pPr>
      <w:outlineLvl w:val="9"/>
    </w:pPr>
    <w:rPr>
      <w:lang w:bidi="en-US"/>
    </w:rPr>
  </w:style>
  <w:style w:type="paragraph" w:styleId="af8">
    <w:name w:val="header"/>
    <w:basedOn w:val="a"/>
    <w:link w:val="af9"/>
    <w:uiPriority w:val="99"/>
    <w:unhideWhenUsed/>
    <w:rsid w:val="00521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字符"/>
    <w:basedOn w:val="a0"/>
    <w:link w:val="af8"/>
    <w:uiPriority w:val="99"/>
    <w:rsid w:val="00521CF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a">
    <w:name w:val="footer"/>
    <w:basedOn w:val="a"/>
    <w:link w:val="afb"/>
    <w:uiPriority w:val="99"/>
    <w:unhideWhenUsed/>
    <w:rsid w:val="00521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b">
    <w:name w:val="页脚字符"/>
    <w:basedOn w:val="a0"/>
    <w:link w:val="afa"/>
    <w:uiPriority w:val="99"/>
    <w:rsid w:val="00521CF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959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1">
    <w:name w:val="heading 1"/>
    <w:next w:val="a"/>
    <w:link w:val="10"/>
    <w:uiPriority w:val="9"/>
    <w:qFormat/>
    <w:rsid w:val="00E54D0D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2">
    <w:name w:val="heading 2"/>
    <w:next w:val="a"/>
    <w:link w:val="20"/>
    <w:uiPriority w:val="9"/>
    <w:unhideWhenUsed/>
    <w:qFormat/>
    <w:rsid w:val="00E54D0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54D0D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4D0D"/>
    <w:pPr>
      <w:spacing w:line="271" w:lineRule="auto"/>
      <w:outlineLvl w:val="3"/>
    </w:pPr>
    <w:rPr>
      <w:b/>
      <w:bCs/>
      <w:spacing w:val="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4D0D"/>
    <w:pPr>
      <w:spacing w:line="271" w:lineRule="auto"/>
      <w:outlineLvl w:val="4"/>
    </w:pPr>
    <w:rPr>
      <w:i/>
      <w:i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4D0D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4D0D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4D0D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4D0D"/>
    <w:pPr>
      <w:spacing w:line="271" w:lineRule="auto"/>
      <w:outlineLvl w:val="8"/>
    </w:pPr>
    <w:rPr>
      <w:b/>
      <w:bCs/>
      <w:i/>
      <w:iCs/>
      <w:color w:val="7F7F7F" w:themeColor="text1" w:themeTint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next w:val="a"/>
    <w:link w:val="a4"/>
    <w:uiPriority w:val="10"/>
    <w:qFormat/>
    <w:rsid w:val="00E54D0D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a4">
    <w:name w:val="标题字符"/>
    <w:basedOn w:val="a0"/>
    <w:link w:val="a3"/>
    <w:uiPriority w:val="10"/>
    <w:rsid w:val="00E54D0D"/>
    <w:rPr>
      <w:smallCaps/>
      <w:sz w:val="52"/>
      <w:szCs w:val="52"/>
    </w:rPr>
  </w:style>
  <w:style w:type="character" w:customStyle="1" w:styleId="10">
    <w:name w:val="标题 1字符"/>
    <w:basedOn w:val="a0"/>
    <w:link w:val="1"/>
    <w:uiPriority w:val="9"/>
    <w:rsid w:val="00E54D0D"/>
    <w:rPr>
      <w:smallCaps/>
      <w:spacing w:val="5"/>
      <w:sz w:val="36"/>
      <w:szCs w:val="36"/>
    </w:rPr>
  </w:style>
  <w:style w:type="character" w:customStyle="1" w:styleId="20">
    <w:name w:val="标题 2字符"/>
    <w:basedOn w:val="a0"/>
    <w:link w:val="2"/>
    <w:uiPriority w:val="9"/>
    <w:rsid w:val="00E54D0D"/>
    <w:rPr>
      <w:smallCaps/>
      <w:sz w:val="28"/>
      <w:szCs w:val="28"/>
    </w:rPr>
  </w:style>
  <w:style w:type="character" w:customStyle="1" w:styleId="30">
    <w:name w:val="标题 3字符"/>
    <w:basedOn w:val="a0"/>
    <w:link w:val="3"/>
    <w:uiPriority w:val="9"/>
    <w:rsid w:val="00E54D0D"/>
    <w:rPr>
      <w:i/>
      <w:iCs/>
      <w:smallCaps/>
      <w:spacing w:val="5"/>
      <w:sz w:val="26"/>
      <w:szCs w:val="26"/>
    </w:rPr>
  </w:style>
  <w:style w:type="paragraph" w:customStyle="1" w:styleId="a5">
    <w:name w:val="项目符号"/>
    <w:link w:val="Char"/>
    <w:qFormat/>
    <w:rsid w:val="00E54D0D"/>
    <w:rPr>
      <w:color w:val="000000"/>
      <w:sz w:val="18"/>
      <w:szCs w:val="18"/>
    </w:rPr>
  </w:style>
  <w:style w:type="character" w:customStyle="1" w:styleId="Char">
    <w:name w:val="项目符号 Char"/>
    <w:basedOn w:val="a0"/>
    <w:link w:val="a5"/>
    <w:rsid w:val="00E54D0D"/>
    <w:rPr>
      <w:color w:val="000000"/>
      <w:sz w:val="18"/>
      <w:szCs w:val="18"/>
    </w:rPr>
  </w:style>
  <w:style w:type="paragraph" w:customStyle="1" w:styleId="a6">
    <w:name w:val="编号"/>
    <w:link w:val="Char0"/>
    <w:qFormat/>
    <w:rsid w:val="00E54D0D"/>
    <w:pPr>
      <w:spacing w:before="100" w:beforeAutospacing="1" w:after="100" w:afterAutospacing="1" w:line="405" w:lineRule="atLeast"/>
    </w:pPr>
    <w:rPr>
      <w:rFonts w:ascii="ˎ̥" w:eastAsia="宋体" w:hAnsi="ˎ̥" w:cs="宋体"/>
      <w:color w:val="000000"/>
      <w:sz w:val="18"/>
      <w:szCs w:val="18"/>
    </w:rPr>
  </w:style>
  <w:style w:type="character" w:customStyle="1" w:styleId="Char0">
    <w:name w:val="编号 Char"/>
    <w:basedOn w:val="a0"/>
    <w:link w:val="a6"/>
    <w:rsid w:val="00E54D0D"/>
    <w:rPr>
      <w:rFonts w:ascii="ˎ̥" w:eastAsia="宋体" w:hAnsi="ˎ̥" w:cs="宋体"/>
      <w:color w:val="000000"/>
      <w:sz w:val="18"/>
      <w:szCs w:val="18"/>
    </w:rPr>
  </w:style>
  <w:style w:type="paragraph" w:customStyle="1" w:styleId="a7">
    <w:name w:val="表格"/>
    <w:qFormat/>
    <w:rsid w:val="00E54D0D"/>
    <w:pPr>
      <w:spacing w:after="0" w:line="240" w:lineRule="atLeast"/>
    </w:pPr>
    <w:rPr>
      <w:color w:val="000000"/>
      <w:sz w:val="18"/>
      <w:szCs w:val="18"/>
    </w:rPr>
  </w:style>
  <w:style w:type="paragraph" w:customStyle="1" w:styleId="11">
    <w:name w:val="正文1"/>
    <w:link w:val="1Char"/>
    <w:qFormat/>
    <w:rsid w:val="00E54D0D"/>
    <w:pPr>
      <w:jc w:val="right"/>
    </w:pPr>
    <w:rPr>
      <w:color w:val="000000"/>
      <w:sz w:val="18"/>
      <w:szCs w:val="18"/>
    </w:rPr>
  </w:style>
  <w:style w:type="character" w:customStyle="1" w:styleId="1Char">
    <w:name w:val="正文1 Char"/>
    <w:basedOn w:val="a0"/>
    <w:link w:val="11"/>
    <w:rsid w:val="00E54D0D"/>
    <w:rPr>
      <w:color w:val="000000"/>
      <w:sz w:val="18"/>
      <w:szCs w:val="18"/>
    </w:rPr>
  </w:style>
  <w:style w:type="character" w:customStyle="1" w:styleId="40">
    <w:name w:val="标题 4字符"/>
    <w:basedOn w:val="a0"/>
    <w:link w:val="4"/>
    <w:uiPriority w:val="9"/>
    <w:semiHidden/>
    <w:rsid w:val="00E54D0D"/>
    <w:rPr>
      <w:b/>
      <w:bCs/>
      <w:spacing w:val="5"/>
      <w:sz w:val="24"/>
      <w:szCs w:val="24"/>
    </w:rPr>
  </w:style>
  <w:style w:type="character" w:customStyle="1" w:styleId="50">
    <w:name w:val="标题 5字符"/>
    <w:basedOn w:val="a0"/>
    <w:link w:val="5"/>
    <w:uiPriority w:val="9"/>
    <w:semiHidden/>
    <w:rsid w:val="00E54D0D"/>
    <w:rPr>
      <w:i/>
      <w:iCs/>
      <w:sz w:val="24"/>
      <w:szCs w:val="24"/>
    </w:rPr>
  </w:style>
  <w:style w:type="character" w:customStyle="1" w:styleId="60">
    <w:name w:val="标题 6字符"/>
    <w:basedOn w:val="a0"/>
    <w:link w:val="6"/>
    <w:uiPriority w:val="9"/>
    <w:semiHidden/>
    <w:rsid w:val="00E54D0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0">
    <w:name w:val="标题 7字符"/>
    <w:basedOn w:val="a0"/>
    <w:link w:val="7"/>
    <w:uiPriority w:val="9"/>
    <w:semiHidden/>
    <w:rsid w:val="00E54D0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0">
    <w:name w:val="标题 8字符"/>
    <w:basedOn w:val="a0"/>
    <w:link w:val="8"/>
    <w:uiPriority w:val="9"/>
    <w:semiHidden/>
    <w:rsid w:val="00E54D0D"/>
    <w:rPr>
      <w:b/>
      <w:bCs/>
      <w:color w:val="7F7F7F" w:themeColor="text1" w:themeTint="80"/>
      <w:sz w:val="20"/>
      <w:szCs w:val="20"/>
    </w:rPr>
  </w:style>
  <w:style w:type="character" w:customStyle="1" w:styleId="90">
    <w:name w:val="标题 9字符"/>
    <w:basedOn w:val="a0"/>
    <w:link w:val="9"/>
    <w:uiPriority w:val="9"/>
    <w:semiHidden/>
    <w:rsid w:val="00E54D0D"/>
    <w:rPr>
      <w:b/>
      <w:bCs/>
      <w:i/>
      <w:iCs/>
      <w:color w:val="7F7F7F" w:themeColor="text1" w:themeTint="80"/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rsid w:val="00E54D0D"/>
    <w:rPr>
      <w:i/>
      <w:iCs/>
      <w:smallCaps/>
      <w:spacing w:val="10"/>
      <w:sz w:val="28"/>
      <w:szCs w:val="28"/>
    </w:rPr>
  </w:style>
  <w:style w:type="character" w:customStyle="1" w:styleId="a9">
    <w:name w:val="副标题字符"/>
    <w:basedOn w:val="a0"/>
    <w:link w:val="a8"/>
    <w:uiPriority w:val="11"/>
    <w:rsid w:val="00E54D0D"/>
    <w:rPr>
      <w:i/>
      <w:iCs/>
      <w:smallCaps/>
      <w:spacing w:val="10"/>
      <w:sz w:val="28"/>
      <w:szCs w:val="28"/>
    </w:rPr>
  </w:style>
  <w:style w:type="character" w:styleId="aa">
    <w:name w:val="Strong"/>
    <w:uiPriority w:val="22"/>
    <w:qFormat/>
    <w:rsid w:val="00E54D0D"/>
    <w:rPr>
      <w:b/>
      <w:bCs/>
    </w:rPr>
  </w:style>
  <w:style w:type="character" w:styleId="ab">
    <w:name w:val="Emphasis"/>
    <w:uiPriority w:val="20"/>
    <w:qFormat/>
    <w:rsid w:val="00E54D0D"/>
    <w:rPr>
      <w:b/>
      <w:bCs/>
      <w:i/>
      <w:iCs/>
      <w:spacing w:val="10"/>
    </w:rPr>
  </w:style>
  <w:style w:type="paragraph" w:styleId="ac">
    <w:name w:val="No Spacing"/>
    <w:basedOn w:val="a"/>
    <w:link w:val="ad"/>
    <w:uiPriority w:val="1"/>
    <w:qFormat/>
    <w:rsid w:val="00E54D0D"/>
    <w:rPr>
      <w:sz w:val="22"/>
      <w:szCs w:val="22"/>
    </w:rPr>
  </w:style>
  <w:style w:type="character" w:customStyle="1" w:styleId="ad">
    <w:name w:val="无间距字符"/>
    <w:basedOn w:val="a0"/>
    <w:link w:val="ac"/>
    <w:uiPriority w:val="1"/>
    <w:rsid w:val="00E54D0D"/>
  </w:style>
  <w:style w:type="paragraph" w:styleId="ae">
    <w:name w:val="List Paragraph"/>
    <w:basedOn w:val="a"/>
    <w:uiPriority w:val="34"/>
    <w:qFormat/>
    <w:rsid w:val="00E54D0D"/>
    <w:pPr>
      <w:ind w:left="720"/>
      <w:contextualSpacing/>
    </w:pPr>
  </w:style>
  <w:style w:type="paragraph" w:styleId="af">
    <w:name w:val="Quote"/>
    <w:basedOn w:val="a"/>
    <w:next w:val="a"/>
    <w:link w:val="af0"/>
    <w:uiPriority w:val="29"/>
    <w:qFormat/>
    <w:rsid w:val="00E54D0D"/>
    <w:rPr>
      <w:i/>
      <w:iCs/>
      <w:sz w:val="22"/>
      <w:szCs w:val="22"/>
    </w:rPr>
  </w:style>
  <w:style w:type="character" w:customStyle="1" w:styleId="af0">
    <w:name w:val="引用字符"/>
    <w:basedOn w:val="a0"/>
    <w:link w:val="af"/>
    <w:uiPriority w:val="29"/>
    <w:rsid w:val="00E54D0D"/>
    <w:rPr>
      <w:i/>
      <w:iCs/>
    </w:rPr>
  </w:style>
  <w:style w:type="paragraph" w:styleId="af1">
    <w:name w:val="Intense Quote"/>
    <w:basedOn w:val="a"/>
    <w:next w:val="a"/>
    <w:link w:val="af2"/>
    <w:uiPriority w:val="30"/>
    <w:qFormat/>
    <w:rsid w:val="00E54D0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i/>
      <w:iCs/>
      <w:sz w:val="22"/>
      <w:szCs w:val="22"/>
    </w:rPr>
  </w:style>
  <w:style w:type="character" w:customStyle="1" w:styleId="af2">
    <w:name w:val="明显引用字符"/>
    <w:basedOn w:val="a0"/>
    <w:link w:val="af1"/>
    <w:uiPriority w:val="30"/>
    <w:rsid w:val="00E54D0D"/>
    <w:rPr>
      <w:i/>
      <w:iCs/>
    </w:rPr>
  </w:style>
  <w:style w:type="character" w:styleId="af3">
    <w:name w:val="Subtle Emphasis"/>
    <w:uiPriority w:val="19"/>
    <w:qFormat/>
    <w:rsid w:val="00E54D0D"/>
    <w:rPr>
      <w:i/>
      <w:iCs/>
    </w:rPr>
  </w:style>
  <w:style w:type="character" w:styleId="af4">
    <w:name w:val="Intense Emphasis"/>
    <w:uiPriority w:val="21"/>
    <w:qFormat/>
    <w:rsid w:val="00E54D0D"/>
    <w:rPr>
      <w:b/>
      <w:bCs/>
      <w:i/>
      <w:iCs/>
    </w:rPr>
  </w:style>
  <w:style w:type="character" w:styleId="af5">
    <w:name w:val="Subtle Reference"/>
    <w:basedOn w:val="a0"/>
    <w:uiPriority w:val="31"/>
    <w:qFormat/>
    <w:rsid w:val="00E54D0D"/>
    <w:rPr>
      <w:smallCaps/>
    </w:rPr>
  </w:style>
  <w:style w:type="character" w:styleId="af6">
    <w:name w:val="Intense Reference"/>
    <w:uiPriority w:val="32"/>
    <w:qFormat/>
    <w:rsid w:val="00E54D0D"/>
    <w:rPr>
      <w:b/>
      <w:bCs/>
      <w:smallCaps/>
    </w:rPr>
  </w:style>
  <w:style w:type="character" w:styleId="af7">
    <w:name w:val="Book Title"/>
    <w:basedOn w:val="a0"/>
    <w:uiPriority w:val="33"/>
    <w:qFormat/>
    <w:rsid w:val="00E54D0D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E54D0D"/>
    <w:pPr>
      <w:outlineLvl w:val="9"/>
    </w:pPr>
    <w:rPr>
      <w:lang w:bidi="en-US"/>
    </w:rPr>
  </w:style>
  <w:style w:type="paragraph" w:styleId="af8">
    <w:name w:val="header"/>
    <w:basedOn w:val="a"/>
    <w:link w:val="af9"/>
    <w:uiPriority w:val="99"/>
    <w:unhideWhenUsed/>
    <w:rsid w:val="00521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字符"/>
    <w:basedOn w:val="a0"/>
    <w:link w:val="af8"/>
    <w:uiPriority w:val="99"/>
    <w:rsid w:val="00521CF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a">
    <w:name w:val="footer"/>
    <w:basedOn w:val="a"/>
    <w:link w:val="afb"/>
    <w:uiPriority w:val="99"/>
    <w:unhideWhenUsed/>
    <w:rsid w:val="00521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b">
    <w:name w:val="页脚字符"/>
    <w:basedOn w:val="a0"/>
    <w:link w:val="afa"/>
    <w:uiPriority w:val="99"/>
    <w:rsid w:val="00521CF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2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自定义 3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FFC000"/>
      </a:hlink>
      <a:folHlink>
        <a:srgbClr val="FF0000"/>
      </a:folHlink>
    </a:clrScheme>
    <a:fontScheme name="自定义 3">
      <a:majorFont>
        <a:latin typeface="Cambria"/>
        <a:ea typeface="宋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6</TotalTime>
  <Pages>3</Pages>
  <Words>373</Words>
  <Characters>2130</Characters>
  <Application>Microsoft Macintosh Word</Application>
  <DocSecurity>0</DocSecurity>
  <Lines>17</Lines>
  <Paragraphs>4</Paragraphs>
  <ScaleCrop>false</ScaleCrop>
  <Company>微软中国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du</cp:lastModifiedBy>
  <cp:revision>12</cp:revision>
  <dcterms:created xsi:type="dcterms:W3CDTF">2021-05-11T14:44:00Z</dcterms:created>
  <dcterms:modified xsi:type="dcterms:W3CDTF">2021-05-19T11:51:00Z</dcterms:modified>
</cp:coreProperties>
</file>